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71F2A" w14:textId="77777777" w:rsidR="00A97E68" w:rsidRDefault="00A97E68" w:rsidP="00A97E68"/>
    <w:p w14:paraId="744370EF" w14:textId="77777777" w:rsidR="00A97E68" w:rsidRPr="00ED73D9" w:rsidRDefault="00A97E68" w:rsidP="00A97E68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ED73D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11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5D0070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t>- Binary Compliance in the Communal Room HEPA Filter Population</w:t>
      </w:r>
    </w:p>
    <w:tbl>
      <w:tblPr>
        <w:tblStyle w:val="TableGrid"/>
        <w:tblW w:w="3084" w:type="dxa"/>
        <w:tblLook w:val="04A0" w:firstRow="1" w:lastRow="0" w:firstColumn="1" w:lastColumn="0" w:noHBand="0" w:noVBand="1"/>
      </w:tblPr>
      <w:tblGrid>
        <w:gridCol w:w="1100"/>
        <w:gridCol w:w="1984"/>
      </w:tblGrid>
      <w:tr w:rsidR="00A97E68" w:rsidRPr="00025E4B" w14:paraId="4299C404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5A50897E" w14:textId="77777777" w:rsidR="00A97E68" w:rsidRPr="00025E4B" w:rsidRDefault="00A97E68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inter</w:t>
            </w:r>
          </w:p>
        </w:tc>
        <w:tc>
          <w:tcPr>
            <w:tcW w:w="1984" w:type="dxa"/>
            <w:noWrap/>
            <w:hideMark/>
          </w:tcPr>
          <w:p w14:paraId="5EB78C99" w14:textId="77777777" w:rsidR="00A97E68" w:rsidRPr="00025E4B" w:rsidRDefault="00A97E68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Binary Compliance</w:t>
            </w:r>
          </w:p>
        </w:tc>
      </w:tr>
      <w:tr w:rsidR="00A97E68" w:rsidRPr="00025E4B" w14:paraId="078A14EB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20019FA7" w14:textId="77777777" w:rsidR="00A97E68" w:rsidRPr="00025E4B" w:rsidRDefault="00A97E68" w:rsidP="00C55B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956871B" w14:textId="77777777" w:rsidR="00A97E68" w:rsidRPr="00025E4B" w:rsidRDefault="00A97E68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3 / 157 (97.5%)</w:t>
            </w:r>
          </w:p>
        </w:tc>
      </w:tr>
      <w:tr w:rsidR="00A97E68" w:rsidRPr="00025E4B" w14:paraId="0B40AAE0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57512375" w14:textId="77777777" w:rsidR="00A97E68" w:rsidRPr="00025E4B" w:rsidRDefault="00A97E68" w:rsidP="00C55B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ECA2029" w14:textId="77777777" w:rsidR="00A97E68" w:rsidRPr="00025E4B" w:rsidRDefault="00A97E68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4 / 370 (95.7%)</w:t>
            </w:r>
          </w:p>
        </w:tc>
      </w:tr>
      <w:tr w:rsidR="00A97E68" w:rsidRPr="00025E4B" w14:paraId="45B1F61F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4AE80F05" w14:textId="77777777" w:rsidR="00A97E68" w:rsidRPr="00025E4B" w:rsidRDefault="00A97E68" w:rsidP="00C55B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394FCC5" w14:textId="77777777" w:rsidR="00A97E68" w:rsidRPr="00025E4B" w:rsidRDefault="00A97E68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4 / 477 (95.2%)</w:t>
            </w:r>
          </w:p>
        </w:tc>
      </w:tr>
      <w:tr w:rsidR="00A97E68" w:rsidRPr="00025E4B" w14:paraId="70E8E1A0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573BD3F5" w14:textId="77777777" w:rsidR="00A97E68" w:rsidRPr="00025E4B" w:rsidRDefault="00A97E68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984" w:type="dxa"/>
            <w:noWrap/>
            <w:hideMark/>
          </w:tcPr>
          <w:p w14:paraId="2D3F4FE5" w14:textId="77777777" w:rsidR="00A97E68" w:rsidRPr="00025E4B" w:rsidRDefault="00A97E68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25E4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961 / 1004 (95.7%)</w:t>
            </w:r>
          </w:p>
        </w:tc>
      </w:tr>
    </w:tbl>
    <w:p w14:paraId="1F7E0E44" w14:textId="77777777" w:rsidR="00A97E68" w:rsidRDefault="00A97E68" w:rsidP="00A97E68">
      <w:r>
        <w:t>± Compliance was defined as the HEPA filters in position and switched on at least 20% of the time (daily data recorded by staff)</w:t>
      </w:r>
    </w:p>
    <w:p w14:paraId="2AB3D359" w14:textId="228F439C" w:rsidR="00126DC3" w:rsidRPr="00A97E68" w:rsidRDefault="00126DC3" w:rsidP="00A97E68"/>
    <w:sectPr w:rsidR="00126DC3" w:rsidRPr="00A97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580C07"/>
    <w:rsid w:val="00596560"/>
    <w:rsid w:val="00A647E5"/>
    <w:rsid w:val="00A97E68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http://purl.org/dc/terms/"/>
    <ds:schemaRef ds:uri="http://schemas.microsoft.com/office/2006/metadata/properties"/>
    <ds:schemaRef ds:uri="edb9d0e4-5370-4cfb-9e4e-bdf6de379f60"/>
    <ds:schemaRef ds:uri="http://www.w3.org/XML/1998/namespace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7bfda168-9ad5-4352-b037-5f3b77268251"/>
    <ds:schemaRef ds:uri="3b222c2f-dfce-4843-802c-f427176fab6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2</cp:revision>
  <dcterms:created xsi:type="dcterms:W3CDTF">2026-04-15T07:31:00Z</dcterms:created>
  <dcterms:modified xsi:type="dcterms:W3CDTF">2026-04-15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